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B3EF2" w14:textId="379DB27A" w:rsidR="005E237C" w:rsidRPr="00E84129" w:rsidRDefault="005E237C" w:rsidP="005E118B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8520"/>
      </w:tblGrid>
      <w:tr w:rsidR="005E237C" w:rsidRPr="00E84129" w14:paraId="7F7A3ACE" w14:textId="77777777" w:rsidTr="005E237C">
        <w:tc>
          <w:tcPr>
            <w:tcW w:w="1668" w:type="dxa"/>
            <w:shd w:val="clear" w:color="auto" w:fill="auto"/>
          </w:tcPr>
          <w:p w14:paraId="700AA4F3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bookmarkStart w:id="0" w:name="_GoBack"/>
            <w:bookmarkEnd w:id="0"/>
            <w:r w:rsidRPr="00E84129">
              <w:rPr>
                <w:b/>
                <w:color w:val="000000" w:themeColor="text1"/>
                <w:lang w:eastAsia="it-IT"/>
              </w:rPr>
              <w:t>Gene name</w:t>
            </w:r>
          </w:p>
        </w:tc>
        <w:tc>
          <w:tcPr>
            <w:tcW w:w="8520" w:type="dxa"/>
            <w:shd w:val="clear" w:color="auto" w:fill="auto"/>
          </w:tcPr>
          <w:p w14:paraId="6366F2B7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b/>
                <w:color w:val="000000" w:themeColor="text1"/>
                <w:lang w:eastAsia="it-IT"/>
              </w:rPr>
              <w:t>Primer sequence</w:t>
            </w:r>
          </w:p>
        </w:tc>
      </w:tr>
      <w:tr w:rsidR="005E237C" w:rsidRPr="00E84129" w14:paraId="65382039" w14:textId="77777777" w:rsidTr="005E237C">
        <w:tc>
          <w:tcPr>
            <w:tcW w:w="1668" w:type="dxa"/>
            <w:shd w:val="clear" w:color="auto" w:fill="auto"/>
          </w:tcPr>
          <w:p w14:paraId="0F2EF95C" w14:textId="77777777" w:rsidR="005E237C" w:rsidRPr="00E84129" w:rsidRDefault="0011654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i/>
                <w:color w:val="000000" w:themeColor="text1"/>
                <w:lang w:eastAsia="it-IT"/>
              </w:rPr>
            </w:pPr>
            <w:proofErr w:type="gramStart"/>
            <w:r w:rsidRPr="00E84129">
              <w:rPr>
                <w:i/>
                <w:color w:val="000000" w:themeColor="text1"/>
                <w:lang w:eastAsia="it-IT"/>
              </w:rPr>
              <w:t>s</w:t>
            </w:r>
            <w:r w:rsidR="005E237C" w:rsidRPr="00E84129">
              <w:rPr>
                <w:i/>
                <w:color w:val="000000" w:themeColor="text1"/>
                <w:lang w:eastAsia="it-IT"/>
              </w:rPr>
              <w:t>lc7a6os</w:t>
            </w:r>
            <w:proofErr w:type="gramEnd"/>
          </w:p>
        </w:tc>
        <w:tc>
          <w:tcPr>
            <w:tcW w:w="8520" w:type="dxa"/>
            <w:shd w:val="clear" w:color="auto" w:fill="auto"/>
          </w:tcPr>
          <w:p w14:paraId="1820F01A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Forward: </w:t>
            </w:r>
            <w:r w:rsidRPr="00E84129">
              <w:rPr>
                <w:color w:val="000000" w:themeColor="text1"/>
              </w:rPr>
              <w:t>GGCCACCGTGGTTTCACA</w:t>
            </w:r>
          </w:p>
          <w:p w14:paraId="42A7D955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Reverse: </w:t>
            </w:r>
            <w:r w:rsidRPr="00E84129">
              <w:rPr>
                <w:color w:val="000000" w:themeColor="text1"/>
              </w:rPr>
              <w:t>CAAACGTGGACGAGCAAGAG</w:t>
            </w:r>
          </w:p>
          <w:p w14:paraId="3C495B16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Probe: </w:t>
            </w:r>
            <w:r w:rsidRPr="00E84129">
              <w:rPr>
                <w:color w:val="000000" w:themeColor="text1"/>
              </w:rPr>
              <w:t>ATGCTCCAGTACAGCCACATGTCCGTG</w:t>
            </w:r>
          </w:p>
        </w:tc>
      </w:tr>
      <w:tr w:rsidR="005E237C" w:rsidRPr="00E84129" w14:paraId="11204ACC" w14:textId="77777777" w:rsidTr="005E237C">
        <w:tc>
          <w:tcPr>
            <w:tcW w:w="1668" w:type="dxa"/>
            <w:shd w:val="clear" w:color="auto" w:fill="auto"/>
          </w:tcPr>
          <w:p w14:paraId="3539249E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i/>
                <w:color w:val="000000" w:themeColor="text1"/>
                <w:lang w:eastAsia="it-IT"/>
              </w:rPr>
            </w:pPr>
            <w:r w:rsidRPr="00E84129">
              <w:rPr>
                <w:i/>
                <w:color w:val="000000" w:themeColor="text1"/>
              </w:rPr>
              <w:t>EF1α</w:t>
            </w:r>
          </w:p>
        </w:tc>
        <w:tc>
          <w:tcPr>
            <w:tcW w:w="8520" w:type="dxa"/>
            <w:shd w:val="clear" w:color="auto" w:fill="auto"/>
          </w:tcPr>
          <w:p w14:paraId="6C3E892D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Forward: </w:t>
            </w:r>
            <w:r w:rsidRPr="00E84129">
              <w:rPr>
                <w:color w:val="000000" w:themeColor="text1"/>
              </w:rPr>
              <w:t>CGATTCCACCGCATTTGTAGA</w:t>
            </w:r>
          </w:p>
          <w:p w14:paraId="36218400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Reverse: </w:t>
            </w:r>
            <w:r w:rsidRPr="00E84129">
              <w:rPr>
                <w:color w:val="000000" w:themeColor="text1"/>
              </w:rPr>
              <w:t>CCACGTCGACTCCGGAAA</w:t>
            </w:r>
          </w:p>
          <w:p w14:paraId="3ED1C932" w14:textId="77777777" w:rsidR="005E237C" w:rsidRPr="00E84129" w:rsidRDefault="005E237C" w:rsidP="005E118B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b/>
                <w:color w:val="000000" w:themeColor="text1"/>
                <w:lang w:eastAsia="it-IT"/>
              </w:rPr>
            </w:pPr>
            <w:r w:rsidRPr="00E84129">
              <w:rPr>
                <w:color w:val="000000" w:themeColor="text1"/>
                <w:lang w:eastAsia="it-IT"/>
              </w:rPr>
              <w:t xml:space="preserve">Probe: </w:t>
            </w:r>
            <w:r w:rsidRPr="00E84129">
              <w:rPr>
                <w:color w:val="000000" w:themeColor="text1"/>
              </w:rPr>
              <w:t>TCCACCACCACCGGCCATCTG</w:t>
            </w:r>
          </w:p>
        </w:tc>
      </w:tr>
    </w:tbl>
    <w:p w14:paraId="13453123" w14:textId="2302C35F" w:rsidR="0000583C" w:rsidRPr="00E84129" w:rsidRDefault="0000583C" w:rsidP="00077EF1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 w:themeColor="text1"/>
        </w:rPr>
      </w:pPr>
    </w:p>
    <w:sectPr w:rsidR="0000583C" w:rsidRPr="00E84129" w:rsidSect="008F6CB4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DCFAE" w14:textId="77777777" w:rsidR="004A73F4" w:rsidRDefault="004A73F4" w:rsidP="00252CF8">
      <w:r>
        <w:separator/>
      </w:r>
    </w:p>
  </w:endnote>
  <w:endnote w:type="continuationSeparator" w:id="0">
    <w:p w14:paraId="51570B23" w14:textId="77777777" w:rsidR="004A73F4" w:rsidRDefault="004A73F4" w:rsidP="00252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Lohit Hindi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AC2A3" w14:textId="77777777" w:rsidR="004A73F4" w:rsidRDefault="004A73F4" w:rsidP="00252CF8">
      <w:r>
        <w:separator/>
      </w:r>
    </w:p>
  </w:footnote>
  <w:footnote w:type="continuationSeparator" w:id="0">
    <w:p w14:paraId="2091DE52" w14:textId="77777777" w:rsidR="004A73F4" w:rsidRDefault="004A73F4" w:rsidP="00252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E0F7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40C84"/>
    <w:multiLevelType w:val="hybridMultilevel"/>
    <w:tmpl w:val="23C81684"/>
    <w:lvl w:ilvl="0" w:tplc="37D4197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FF000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oNotTrackMoves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zdvddseesavszoev022ppzvsdwx0rf055x5p&quot;&gt;ZF EndNote library&lt;record-ids&gt;&lt;item&gt;383&lt;/item&gt;&lt;item&gt;386&lt;/item&gt;&lt;item&gt;390&lt;/item&gt;&lt;item&gt;466&lt;/item&gt;&lt;item&gt;468&lt;/item&gt;&lt;item&gt;472&lt;/item&gt;&lt;item&gt;474&lt;/item&gt;&lt;item&gt;477&lt;/item&gt;&lt;item&gt;480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5&lt;/item&gt;&lt;item&gt;507&lt;/item&gt;&lt;item&gt;508&lt;/item&gt;&lt;item&gt;510&lt;/item&gt;&lt;item&gt;511&lt;/item&gt;&lt;item&gt;514&lt;/item&gt;&lt;item&gt;515&lt;/item&gt;&lt;item&gt;517&lt;/item&gt;&lt;item&gt;518&lt;/item&gt;&lt;/record-ids&gt;&lt;/item&gt;&lt;/Libraries&gt;"/>
  </w:docVars>
  <w:rsids>
    <w:rsidRoot w:val="000848A2"/>
    <w:rsid w:val="0000583C"/>
    <w:rsid w:val="00012C9F"/>
    <w:rsid w:val="00020738"/>
    <w:rsid w:val="00020D98"/>
    <w:rsid w:val="00022031"/>
    <w:rsid w:val="00024613"/>
    <w:rsid w:val="00026055"/>
    <w:rsid w:val="00026FF5"/>
    <w:rsid w:val="0003000F"/>
    <w:rsid w:val="00036C6D"/>
    <w:rsid w:val="000370D6"/>
    <w:rsid w:val="00043FD6"/>
    <w:rsid w:val="000457F8"/>
    <w:rsid w:val="00046E3C"/>
    <w:rsid w:val="00046E97"/>
    <w:rsid w:val="000504EE"/>
    <w:rsid w:val="00063FB7"/>
    <w:rsid w:val="00064BEC"/>
    <w:rsid w:val="0007005F"/>
    <w:rsid w:val="00070342"/>
    <w:rsid w:val="00070C8F"/>
    <w:rsid w:val="000710B8"/>
    <w:rsid w:val="000719DF"/>
    <w:rsid w:val="000762D2"/>
    <w:rsid w:val="00076E7C"/>
    <w:rsid w:val="00076FFD"/>
    <w:rsid w:val="000776B0"/>
    <w:rsid w:val="00077EF1"/>
    <w:rsid w:val="000848A2"/>
    <w:rsid w:val="000861CD"/>
    <w:rsid w:val="00086646"/>
    <w:rsid w:val="00086B48"/>
    <w:rsid w:val="00090476"/>
    <w:rsid w:val="00091226"/>
    <w:rsid w:val="000927CA"/>
    <w:rsid w:val="00095AC4"/>
    <w:rsid w:val="00095FB1"/>
    <w:rsid w:val="00096BBC"/>
    <w:rsid w:val="000979A9"/>
    <w:rsid w:val="000A2C14"/>
    <w:rsid w:val="000A6292"/>
    <w:rsid w:val="000A73AC"/>
    <w:rsid w:val="000B7B3F"/>
    <w:rsid w:val="000B7CBA"/>
    <w:rsid w:val="000C21A9"/>
    <w:rsid w:val="000C234B"/>
    <w:rsid w:val="000C30B0"/>
    <w:rsid w:val="000C31D7"/>
    <w:rsid w:val="000C41C0"/>
    <w:rsid w:val="000C771E"/>
    <w:rsid w:val="000D60CE"/>
    <w:rsid w:val="000D6FDB"/>
    <w:rsid w:val="000E149D"/>
    <w:rsid w:val="000E1D00"/>
    <w:rsid w:val="000E2B4E"/>
    <w:rsid w:val="000E6DC7"/>
    <w:rsid w:val="000F5F5A"/>
    <w:rsid w:val="000F6F2E"/>
    <w:rsid w:val="000F726E"/>
    <w:rsid w:val="00100DBF"/>
    <w:rsid w:val="00103334"/>
    <w:rsid w:val="001035E8"/>
    <w:rsid w:val="00103C63"/>
    <w:rsid w:val="00105E99"/>
    <w:rsid w:val="00110DB7"/>
    <w:rsid w:val="001137EC"/>
    <w:rsid w:val="0011654C"/>
    <w:rsid w:val="00121788"/>
    <w:rsid w:val="001261BC"/>
    <w:rsid w:val="001267EA"/>
    <w:rsid w:val="00132B08"/>
    <w:rsid w:val="00132E5B"/>
    <w:rsid w:val="001332C7"/>
    <w:rsid w:val="00143C55"/>
    <w:rsid w:val="00147407"/>
    <w:rsid w:val="0015089B"/>
    <w:rsid w:val="00150AF1"/>
    <w:rsid w:val="001518AF"/>
    <w:rsid w:val="00156064"/>
    <w:rsid w:val="00156BD2"/>
    <w:rsid w:val="00162D4D"/>
    <w:rsid w:val="001678E0"/>
    <w:rsid w:val="00172940"/>
    <w:rsid w:val="00173C38"/>
    <w:rsid w:val="00176973"/>
    <w:rsid w:val="00182114"/>
    <w:rsid w:val="0018311E"/>
    <w:rsid w:val="001839E6"/>
    <w:rsid w:val="00183E85"/>
    <w:rsid w:val="00185BCD"/>
    <w:rsid w:val="001903D2"/>
    <w:rsid w:val="001920C9"/>
    <w:rsid w:val="001954BB"/>
    <w:rsid w:val="001961B3"/>
    <w:rsid w:val="001961F8"/>
    <w:rsid w:val="00197187"/>
    <w:rsid w:val="001973FA"/>
    <w:rsid w:val="001A1797"/>
    <w:rsid w:val="001B0F1E"/>
    <w:rsid w:val="001B2317"/>
    <w:rsid w:val="001B5B72"/>
    <w:rsid w:val="001B6B1B"/>
    <w:rsid w:val="001C3193"/>
    <w:rsid w:val="001C4EDF"/>
    <w:rsid w:val="001C5DDB"/>
    <w:rsid w:val="001D0351"/>
    <w:rsid w:val="001D18BB"/>
    <w:rsid w:val="001D6314"/>
    <w:rsid w:val="001D65EF"/>
    <w:rsid w:val="001D69CE"/>
    <w:rsid w:val="001E0726"/>
    <w:rsid w:val="001E32D1"/>
    <w:rsid w:val="001E3B82"/>
    <w:rsid w:val="001E4D9D"/>
    <w:rsid w:val="001E5710"/>
    <w:rsid w:val="001E5D3F"/>
    <w:rsid w:val="001E6814"/>
    <w:rsid w:val="001E7D4D"/>
    <w:rsid w:val="001F3D1D"/>
    <w:rsid w:val="001F7692"/>
    <w:rsid w:val="00201973"/>
    <w:rsid w:val="00207F43"/>
    <w:rsid w:val="0021024E"/>
    <w:rsid w:val="00212441"/>
    <w:rsid w:val="00222BF2"/>
    <w:rsid w:val="002233F8"/>
    <w:rsid w:val="0022454F"/>
    <w:rsid w:val="00224ABC"/>
    <w:rsid w:val="002330FD"/>
    <w:rsid w:val="002336C6"/>
    <w:rsid w:val="002338F8"/>
    <w:rsid w:val="002372BC"/>
    <w:rsid w:val="00240CC5"/>
    <w:rsid w:val="00242E18"/>
    <w:rsid w:val="0024393C"/>
    <w:rsid w:val="002457AE"/>
    <w:rsid w:val="0025226A"/>
    <w:rsid w:val="00252CF8"/>
    <w:rsid w:val="002531FD"/>
    <w:rsid w:val="00257E8C"/>
    <w:rsid w:val="002601B8"/>
    <w:rsid w:val="002634AB"/>
    <w:rsid w:val="00264E8D"/>
    <w:rsid w:val="0027031D"/>
    <w:rsid w:val="00270FF4"/>
    <w:rsid w:val="00271063"/>
    <w:rsid w:val="00271134"/>
    <w:rsid w:val="00273D06"/>
    <w:rsid w:val="00281B68"/>
    <w:rsid w:val="00282086"/>
    <w:rsid w:val="00282BE5"/>
    <w:rsid w:val="00282F45"/>
    <w:rsid w:val="00283DD6"/>
    <w:rsid w:val="0028473E"/>
    <w:rsid w:val="00285E3B"/>
    <w:rsid w:val="00286733"/>
    <w:rsid w:val="00287054"/>
    <w:rsid w:val="00291D1E"/>
    <w:rsid w:val="002953DB"/>
    <w:rsid w:val="002958F2"/>
    <w:rsid w:val="00297A3F"/>
    <w:rsid w:val="002A52A8"/>
    <w:rsid w:val="002A54B5"/>
    <w:rsid w:val="002B082F"/>
    <w:rsid w:val="002B1BC3"/>
    <w:rsid w:val="002B203E"/>
    <w:rsid w:val="002B4157"/>
    <w:rsid w:val="002B5DF8"/>
    <w:rsid w:val="002C0AA5"/>
    <w:rsid w:val="002C3C18"/>
    <w:rsid w:val="002D3F0C"/>
    <w:rsid w:val="002D5102"/>
    <w:rsid w:val="002D6149"/>
    <w:rsid w:val="002E5F11"/>
    <w:rsid w:val="002F045E"/>
    <w:rsid w:val="002F1C43"/>
    <w:rsid w:val="002F3E3B"/>
    <w:rsid w:val="002F5DFB"/>
    <w:rsid w:val="002F736E"/>
    <w:rsid w:val="00304AD7"/>
    <w:rsid w:val="00305C98"/>
    <w:rsid w:val="00314254"/>
    <w:rsid w:val="00315E1D"/>
    <w:rsid w:val="003175D0"/>
    <w:rsid w:val="00320255"/>
    <w:rsid w:val="003223DE"/>
    <w:rsid w:val="00322A7B"/>
    <w:rsid w:val="00323D5F"/>
    <w:rsid w:val="00332D09"/>
    <w:rsid w:val="00357DBF"/>
    <w:rsid w:val="00360B50"/>
    <w:rsid w:val="0036449E"/>
    <w:rsid w:val="00367B0F"/>
    <w:rsid w:val="003724D2"/>
    <w:rsid w:val="00372C0A"/>
    <w:rsid w:val="00375EB1"/>
    <w:rsid w:val="00381A3C"/>
    <w:rsid w:val="0038243A"/>
    <w:rsid w:val="0038331B"/>
    <w:rsid w:val="003872B5"/>
    <w:rsid w:val="003918BD"/>
    <w:rsid w:val="00392556"/>
    <w:rsid w:val="003932AF"/>
    <w:rsid w:val="0039511B"/>
    <w:rsid w:val="00395759"/>
    <w:rsid w:val="00397139"/>
    <w:rsid w:val="003A1A8B"/>
    <w:rsid w:val="003A57A8"/>
    <w:rsid w:val="003B340E"/>
    <w:rsid w:val="003C02D7"/>
    <w:rsid w:val="003C0752"/>
    <w:rsid w:val="003C542B"/>
    <w:rsid w:val="003C5B27"/>
    <w:rsid w:val="003D0AC6"/>
    <w:rsid w:val="003E0B70"/>
    <w:rsid w:val="003E3869"/>
    <w:rsid w:val="003E3D22"/>
    <w:rsid w:val="003F06DE"/>
    <w:rsid w:val="003F48A8"/>
    <w:rsid w:val="003F75C5"/>
    <w:rsid w:val="003F7C20"/>
    <w:rsid w:val="00403CEB"/>
    <w:rsid w:val="00404C95"/>
    <w:rsid w:val="0040518F"/>
    <w:rsid w:val="004056E1"/>
    <w:rsid w:val="00406059"/>
    <w:rsid w:val="0041048A"/>
    <w:rsid w:val="00416772"/>
    <w:rsid w:val="0042263E"/>
    <w:rsid w:val="00423DA7"/>
    <w:rsid w:val="004242FA"/>
    <w:rsid w:val="004243AA"/>
    <w:rsid w:val="004272EA"/>
    <w:rsid w:val="00430027"/>
    <w:rsid w:val="004317CE"/>
    <w:rsid w:val="004337B9"/>
    <w:rsid w:val="004409DA"/>
    <w:rsid w:val="00440DF0"/>
    <w:rsid w:val="0044133A"/>
    <w:rsid w:val="00442589"/>
    <w:rsid w:val="00442B96"/>
    <w:rsid w:val="0044556F"/>
    <w:rsid w:val="00447312"/>
    <w:rsid w:val="00447A8B"/>
    <w:rsid w:val="0045251B"/>
    <w:rsid w:val="00453E94"/>
    <w:rsid w:val="0045498C"/>
    <w:rsid w:val="00455A2D"/>
    <w:rsid w:val="00457EC2"/>
    <w:rsid w:val="004602F3"/>
    <w:rsid w:val="00460481"/>
    <w:rsid w:val="004604D5"/>
    <w:rsid w:val="00461249"/>
    <w:rsid w:val="004612DA"/>
    <w:rsid w:val="004624E7"/>
    <w:rsid w:val="004659A2"/>
    <w:rsid w:val="0046645F"/>
    <w:rsid w:val="0047211F"/>
    <w:rsid w:val="00482250"/>
    <w:rsid w:val="004839D8"/>
    <w:rsid w:val="0048490C"/>
    <w:rsid w:val="00485C5A"/>
    <w:rsid w:val="00487FF7"/>
    <w:rsid w:val="00490BB8"/>
    <w:rsid w:val="00492886"/>
    <w:rsid w:val="00494428"/>
    <w:rsid w:val="004976E2"/>
    <w:rsid w:val="00497AAA"/>
    <w:rsid w:val="004A13F0"/>
    <w:rsid w:val="004A2A38"/>
    <w:rsid w:val="004A447B"/>
    <w:rsid w:val="004A73F4"/>
    <w:rsid w:val="004B14D7"/>
    <w:rsid w:val="004B2166"/>
    <w:rsid w:val="004B268E"/>
    <w:rsid w:val="004B5819"/>
    <w:rsid w:val="004B5A8D"/>
    <w:rsid w:val="004C2368"/>
    <w:rsid w:val="004C2A92"/>
    <w:rsid w:val="004C5955"/>
    <w:rsid w:val="004C6B07"/>
    <w:rsid w:val="004D2FFB"/>
    <w:rsid w:val="004D3FB0"/>
    <w:rsid w:val="004D6353"/>
    <w:rsid w:val="004D7656"/>
    <w:rsid w:val="004D7705"/>
    <w:rsid w:val="004E11A4"/>
    <w:rsid w:val="004E4581"/>
    <w:rsid w:val="004E52BD"/>
    <w:rsid w:val="004E6991"/>
    <w:rsid w:val="004E6AA1"/>
    <w:rsid w:val="004F172D"/>
    <w:rsid w:val="004F2956"/>
    <w:rsid w:val="004F3304"/>
    <w:rsid w:val="004F56D5"/>
    <w:rsid w:val="0050170B"/>
    <w:rsid w:val="00502B52"/>
    <w:rsid w:val="00504857"/>
    <w:rsid w:val="00504F32"/>
    <w:rsid w:val="005067FF"/>
    <w:rsid w:val="00506DFB"/>
    <w:rsid w:val="0051213E"/>
    <w:rsid w:val="00514A4A"/>
    <w:rsid w:val="00517125"/>
    <w:rsid w:val="00520C0D"/>
    <w:rsid w:val="005225F6"/>
    <w:rsid w:val="005242A6"/>
    <w:rsid w:val="00524F0B"/>
    <w:rsid w:val="00525767"/>
    <w:rsid w:val="00527EAF"/>
    <w:rsid w:val="00527EE9"/>
    <w:rsid w:val="00534203"/>
    <w:rsid w:val="005379AE"/>
    <w:rsid w:val="0054011B"/>
    <w:rsid w:val="005406D1"/>
    <w:rsid w:val="00542993"/>
    <w:rsid w:val="00542DE3"/>
    <w:rsid w:val="00543934"/>
    <w:rsid w:val="00545868"/>
    <w:rsid w:val="00545CE9"/>
    <w:rsid w:val="0054732A"/>
    <w:rsid w:val="00551F89"/>
    <w:rsid w:val="005541AE"/>
    <w:rsid w:val="005550FC"/>
    <w:rsid w:val="005639C4"/>
    <w:rsid w:val="0056758F"/>
    <w:rsid w:val="00571966"/>
    <w:rsid w:val="00572F7D"/>
    <w:rsid w:val="0057642C"/>
    <w:rsid w:val="00577347"/>
    <w:rsid w:val="00577BC1"/>
    <w:rsid w:val="00584BBE"/>
    <w:rsid w:val="0059181D"/>
    <w:rsid w:val="005927F0"/>
    <w:rsid w:val="00593204"/>
    <w:rsid w:val="00593B15"/>
    <w:rsid w:val="00594BB0"/>
    <w:rsid w:val="00595FCE"/>
    <w:rsid w:val="005A193F"/>
    <w:rsid w:val="005A2A81"/>
    <w:rsid w:val="005A342F"/>
    <w:rsid w:val="005A475E"/>
    <w:rsid w:val="005A5639"/>
    <w:rsid w:val="005A7A8A"/>
    <w:rsid w:val="005B1C80"/>
    <w:rsid w:val="005B5008"/>
    <w:rsid w:val="005B71AC"/>
    <w:rsid w:val="005C0E79"/>
    <w:rsid w:val="005C1799"/>
    <w:rsid w:val="005C2ABA"/>
    <w:rsid w:val="005C79D7"/>
    <w:rsid w:val="005D29D2"/>
    <w:rsid w:val="005D3DEE"/>
    <w:rsid w:val="005D5E0B"/>
    <w:rsid w:val="005D69B9"/>
    <w:rsid w:val="005E0471"/>
    <w:rsid w:val="005E118B"/>
    <w:rsid w:val="005E1C1C"/>
    <w:rsid w:val="005E237C"/>
    <w:rsid w:val="005E3262"/>
    <w:rsid w:val="005F0609"/>
    <w:rsid w:val="005F1E67"/>
    <w:rsid w:val="005F63D5"/>
    <w:rsid w:val="0060016D"/>
    <w:rsid w:val="0060251C"/>
    <w:rsid w:val="00602C40"/>
    <w:rsid w:val="006054F1"/>
    <w:rsid w:val="00607252"/>
    <w:rsid w:val="00607BD9"/>
    <w:rsid w:val="0061211C"/>
    <w:rsid w:val="0061492C"/>
    <w:rsid w:val="0061744D"/>
    <w:rsid w:val="0062129A"/>
    <w:rsid w:val="006222FA"/>
    <w:rsid w:val="0062377C"/>
    <w:rsid w:val="006245CB"/>
    <w:rsid w:val="0063461F"/>
    <w:rsid w:val="006358E8"/>
    <w:rsid w:val="00637D51"/>
    <w:rsid w:val="00642061"/>
    <w:rsid w:val="00642C96"/>
    <w:rsid w:val="00644485"/>
    <w:rsid w:val="00644F37"/>
    <w:rsid w:val="00650AF2"/>
    <w:rsid w:val="00651DD3"/>
    <w:rsid w:val="00657DAA"/>
    <w:rsid w:val="00661DB5"/>
    <w:rsid w:val="006623EA"/>
    <w:rsid w:val="00670108"/>
    <w:rsid w:val="00670F6D"/>
    <w:rsid w:val="00671E4A"/>
    <w:rsid w:val="00672E48"/>
    <w:rsid w:val="00673048"/>
    <w:rsid w:val="00673CEC"/>
    <w:rsid w:val="00676480"/>
    <w:rsid w:val="00677811"/>
    <w:rsid w:val="0068481A"/>
    <w:rsid w:val="00693FB4"/>
    <w:rsid w:val="006976E1"/>
    <w:rsid w:val="006A051E"/>
    <w:rsid w:val="006A101B"/>
    <w:rsid w:val="006A14C0"/>
    <w:rsid w:val="006A17CF"/>
    <w:rsid w:val="006A322A"/>
    <w:rsid w:val="006A58BD"/>
    <w:rsid w:val="006A5A86"/>
    <w:rsid w:val="006A7192"/>
    <w:rsid w:val="006B0E35"/>
    <w:rsid w:val="006B2E3F"/>
    <w:rsid w:val="006B3663"/>
    <w:rsid w:val="006C00E0"/>
    <w:rsid w:val="006C193E"/>
    <w:rsid w:val="006C2C0B"/>
    <w:rsid w:val="006C4A76"/>
    <w:rsid w:val="006C6B7A"/>
    <w:rsid w:val="006C6C4B"/>
    <w:rsid w:val="006E026D"/>
    <w:rsid w:val="006F18FA"/>
    <w:rsid w:val="006F1B80"/>
    <w:rsid w:val="006F2942"/>
    <w:rsid w:val="006F5A5F"/>
    <w:rsid w:val="00700469"/>
    <w:rsid w:val="00703FDC"/>
    <w:rsid w:val="0071314B"/>
    <w:rsid w:val="00713222"/>
    <w:rsid w:val="00722DF4"/>
    <w:rsid w:val="007243AE"/>
    <w:rsid w:val="007276E2"/>
    <w:rsid w:val="00730592"/>
    <w:rsid w:val="00730862"/>
    <w:rsid w:val="007311A4"/>
    <w:rsid w:val="00740949"/>
    <w:rsid w:val="0074207E"/>
    <w:rsid w:val="0074759D"/>
    <w:rsid w:val="00751619"/>
    <w:rsid w:val="0075225B"/>
    <w:rsid w:val="00752DF3"/>
    <w:rsid w:val="00753DAE"/>
    <w:rsid w:val="00756277"/>
    <w:rsid w:val="0075667C"/>
    <w:rsid w:val="00757625"/>
    <w:rsid w:val="00763878"/>
    <w:rsid w:val="007638CE"/>
    <w:rsid w:val="00763C6A"/>
    <w:rsid w:val="00763F0D"/>
    <w:rsid w:val="00764C73"/>
    <w:rsid w:val="00766A6A"/>
    <w:rsid w:val="00770949"/>
    <w:rsid w:val="00776CA8"/>
    <w:rsid w:val="007779A7"/>
    <w:rsid w:val="00780AC9"/>
    <w:rsid w:val="0078320C"/>
    <w:rsid w:val="00785CD8"/>
    <w:rsid w:val="00787337"/>
    <w:rsid w:val="00790EDA"/>
    <w:rsid w:val="00791CA4"/>
    <w:rsid w:val="00793DE4"/>
    <w:rsid w:val="00794575"/>
    <w:rsid w:val="007A0310"/>
    <w:rsid w:val="007A06F4"/>
    <w:rsid w:val="007A4368"/>
    <w:rsid w:val="007B0777"/>
    <w:rsid w:val="007B232C"/>
    <w:rsid w:val="007B3F1D"/>
    <w:rsid w:val="007C4BC5"/>
    <w:rsid w:val="007C5B96"/>
    <w:rsid w:val="007C61E6"/>
    <w:rsid w:val="007D0C58"/>
    <w:rsid w:val="007D3CC6"/>
    <w:rsid w:val="007D72B3"/>
    <w:rsid w:val="007E07A1"/>
    <w:rsid w:val="007E1A54"/>
    <w:rsid w:val="007E21F1"/>
    <w:rsid w:val="007E3C26"/>
    <w:rsid w:val="007E3C41"/>
    <w:rsid w:val="007F2F5A"/>
    <w:rsid w:val="007F3600"/>
    <w:rsid w:val="007F399C"/>
    <w:rsid w:val="007F3C72"/>
    <w:rsid w:val="00800886"/>
    <w:rsid w:val="00801C13"/>
    <w:rsid w:val="00804689"/>
    <w:rsid w:val="0080649C"/>
    <w:rsid w:val="008127A6"/>
    <w:rsid w:val="0081474B"/>
    <w:rsid w:val="00817A16"/>
    <w:rsid w:val="00820B5D"/>
    <w:rsid w:val="00824D9D"/>
    <w:rsid w:val="00826571"/>
    <w:rsid w:val="00827DAA"/>
    <w:rsid w:val="008314E8"/>
    <w:rsid w:val="00831D5F"/>
    <w:rsid w:val="008361F5"/>
    <w:rsid w:val="00836B6A"/>
    <w:rsid w:val="00842E5B"/>
    <w:rsid w:val="00846B2B"/>
    <w:rsid w:val="00846FAA"/>
    <w:rsid w:val="008507AF"/>
    <w:rsid w:val="00851C24"/>
    <w:rsid w:val="00853854"/>
    <w:rsid w:val="008544DB"/>
    <w:rsid w:val="00856018"/>
    <w:rsid w:val="0085631F"/>
    <w:rsid w:val="00856E2D"/>
    <w:rsid w:val="00856EF8"/>
    <w:rsid w:val="00857825"/>
    <w:rsid w:val="00861EC2"/>
    <w:rsid w:val="00862B43"/>
    <w:rsid w:val="00865264"/>
    <w:rsid w:val="008667B4"/>
    <w:rsid w:val="00867674"/>
    <w:rsid w:val="00867829"/>
    <w:rsid w:val="00873650"/>
    <w:rsid w:val="00876F6D"/>
    <w:rsid w:val="00877DC2"/>
    <w:rsid w:val="00883883"/>
    <w:rsid w:val="00883C15"/>
    <w:rsid w:val="0088436A"/>
    <w:rsid w:val="008862E1"/>
    <w:rsid w:val="00893309"/>
    <w:rsid w:val="008934B2"/>
    <w:rsid w:val="0089538D"/>
    <w:rsid w:val="00895704"/>
    <w:rsid w:val="008A2651"/>
    <w:rsid w:val="008A4CE2"/>
    <w:rsid w:val="008A5D51"/>
    <w:rsid w:val="008B2A23"/>
    <w:rsid w:val="008B35B2"/>
    <w:rsid w:val="008B6F2A"/>
    <w:rsid w:val="008C26FE"/>
    <w:rsid w:val="008C6540"/>
    <w:rsid w:val="008C685A"/>
    <w:rsid w:val="008C78BD"/>
    <w:rsid w:val="008C7D98"/>
    <w:rsid w:val="008C7EC0"/>
    <w:rsid w:val="008D142B"/>
    <w:rsid w:val="008D1863"/>
    <w:rsid w:val="008D1DFA"/>
    <w:rsid w:val="008D32F3"/>
    <w:rsid w:val="008D5F1A"/>
    <w:rsid w:val="008D6965"/>
    <w:rsid w:val="008D6E34"/>
    <w:rsid w:val="008E1399"/>
    <w:rsid w:val="008E1D49"/>
    <w:rsid w:val="008E1EF0"/>
    <w:rsid w:val="008E3110"/>
    <w:rsid w:val="008E75D0"/>
    <w:rsid w:val="008E7771"/>
    <w:rsid w:val="008F0607"/>
    <w:rsid w:val="008F1A27"/>
    <w:rsid w:val="008F4660"/>
    <w:rsid w:val="008F6251"/>
    <w:rsid w:val="008F6CB4"/>
    <w:rsid w:val="008F6CF5"/>
    <w:rsid w:val="008F71EE"/>
    <w:rsid w:val="008F799E"/>
    <w:rsid w:val="00903532"/>
    <w:rsid w:val="0090681A"/>
    <w:rsid w:val="00907A5B"/>
    <w:rsid w:val="00911023"/>
    <w:rsid w:val="009179D9"/>
    <w:rsid w:val="0092465C"/>
    <w:rsid w:val="00925787"/>
    <w:rsid w:val="00925D8A"/>
    <w:rsid w:val="0093390F"/>
    <w:rsid w:val="00933BFC"/>
    <w:rsid w:val="00935630"/>
    <w:rsid w:val="00937E6A"/>
    <w:rsid w:val="00941D33"/>
    <w:rsid w:val="0094444C"/>
    <w:rsid w:val="00951652"/>
    <w:rsid w:val="009524E4"/>
    <w:rsid w:val="00956E15"/>
    <w:rsid w:val="00957A24"/>
    <w:rsid w:val="00964384"/>
    <w:rsid w:val="00964876"/>
    <w:rsid w:val="0096611A"/>
    <w:rsid w:val="009677CA"/>
    <w:rsid w:val="00967F62"/>
    <w:rsid w:val="00970699"/>
    <w:rsid w:val="00970DBA"/>
    <w:rsid w:val="00980DE6"/>
    <w:rsid w:val="00987593"/>
    <w:rsid w:val="00990201"/>
    <w:rsid w:val="00991147"/>
    <w:rsid w:val="00991825"/>
    <w:rsid w:val="0099209B"/>
    <w:rsid w:val="00992995"/>
    <w:rsid w:val="009938F8"/>
    <w:rsid w:val="00993A90"/>
    <w:rsid w:val="00994BB6"/>
    <w:rsid w:val="00996391"/>
    <w:rsid w:val="009963A6"/>
    <w:rsid w:val="009A17B0"/>
    <w:rsid w:val="009A2DE1"/>
    <w:rsid w:val="009A30E8"/>
    <w:rsid w:val="009A5E06"/>
    <w:rsid w:val="009A68FE"/>
    <w:rsid w:val="009A6FC1"/>
    <w:rsid w:val="009B0A9A"/>
    <w:rsid w:val="009B0B71"/>
    <w:rsid w:val="009B1C10"/>
    <w:rsid w:val="009B2CFE"/>
    <w:rsid w:val="009B31D4"/>
    <w:rsid w:val="009B43BF"/>
    <w:rsid w:val="009C3832"/>
    <w:rsid w:val="009C3BA1"/>
    <w:rsid w:val="009C5624"/>
    <w:rsid w:val="009C5B95"/>
    <w:rsid w:val="009D3A7B"/>
    <w:rsid w:val="009E2423"/>
    <w:rsid w:val="009E4662"/>
    <w:rsid w:val="009F0769"/>
    <w:rsid w:val="009F2707"/>
    <w:rsid w:val="009F3654"/>
    <w:rsid w:val="009F3EF5"/>
    <w:rsid w:val="009F5C8A"/>
    <w:rsid w:val="009F6E5C"/>
    <w:rsid w:val="00A00C3C"/>
    <w:rsid w:val="00A01EDE"/>
    <w:rsid w:val="00A05685"/>
    <w:rsid w:val="00A07CB6"/>
    <w:rsid w:val="00A10230"/>
    <w:rsid w:val="00A10699"/>
    <w:rsid w:val="00A11C02"/>
    <w:rsid w:val="00A138DA"/>
    <w:rsid w:val="00A13D04"/>
    <w:rsid w:val="00A146AF"/>
    <w:rsid w:val="00A147DB"/>
    <w:rsid w:val="00A154A9"/>
    <w:rsid w:val="00A1622B"/>
    <w:rsid w:val="00A169AE"/>
    <w:rsid w:val="00A21D35"/>
    <w:rsid w:val="00A220F8"/>
    <w:rsid w:val="00A23F13"/>
    <w:rsid w:val="00A25181"/>
    <w:rsid w:val="00A26F71"/>
    <w:rsid w:val="00A30211"/>
    <w:rsid w:val="00A32812"/>
    <w:rsid w:val="00A35A85"/>
    <w:rsid w:val="00A4038F"/>
    <w:rsid w:val="00A42E34"/>
    <w:rsid w:val="00A458B0"/>
    <w:rsid w:val="00A463A3"/>
    <w:rsid w:val="00A5186C"/>
    <w:rsid w:val="00A55E4D"/>
    <w:rsid w:val="00A61004"/>
    <w:rsid w:val="00A61D89"/>
    <w:rsid w:val="00A61EB6"/>
    <w:rsid w:val="00A63D61"/>
    <w:rsid w:val="00A6718D"/>
    <w:rsid w:val="00A67936"/>
    <w:rsid w:val="00A720EA"/>
    <w:rsid w:val="00A745DB"/>
    <w:rsid w:val="00A75541"/>
    <w:rsid w:val="00A757D0"/>
    <w:rsid w:val="00A75826"/>
    <w:rsid w:val="00A75A16"/>
    <w:rsid w:val="00A84842"/>
    <w:rsid w:val="00A924AB"/>
    <w:rsid w:val="00A93B54"/>
    <w:rsid w:val="00A94FAB"/>
    <w:rsid w:val="00AA167B"/>
    <w:rsid w:val="00AA4E3D"/>
    <w:rsid w:val="00AB1048"/>
    <w:rsid w:val="00AB137E"/>
    <w:rsid w:val="00AB2031"/>
    <w:rsid w:val="00AB22C1"/>
    <w:rsid w:val="00AB43DB"/>
    <w:rsid w:val="00AB61E2"/>
    <w:rsid w:val="00AB6AD4"/>
    <w:rsid w:val="00AB6B4B"/>
    <w:rsid w:val="00AC00F3"/>
    <w:rsid w:val="00AC17AF"/>
    <w:rsid w:val="00AC4052"/>
    <w:rsid w:val="00AC6716"/>
    <w:rsid w:val="00AD0102"/>
    <w:rsid w:val="00AD0888"/>
    <w:rsid w:val="00AD0D49"/>
    <w:rsid w:val="00AD4559"/>
    <w:rsid w:val="00AE1C7B"/>
    <w:rsid w:val="00AE2F05"/>
    <w:rsid w:val="00AE3D17"/>
    <w:rsid w:val="00AE4CCC"/>
    <w:rsid w:val="00AF45B1"/>
    <w:rsid w:val="00AF7D5E"/>
    <w:rsid w:val="00B00093"/>
    <w:rsid w:val="00B017E4"/>
    <w:rsid w:val="00B0301B"/>
    <w:rsid w:val="00B0391D"/>
    <w:rsid w:val="00B03D6F"/>
    <w:rsid w:val="00B053BE"/>
    <w:rsid w:val="00B07388"/>
    <w:rsid w:val="00B12CF5"/>
    <w:rsid w:val="00B13DBC"/>
    <w:rsid w:val="00B17F7E"/>
    <w:rsid w:val="00B20A9C"/>
    <w:rsid w:val="00B24A18"/>
    <w:rsid w:val="00B300CD"/>
    <w:rsid w:val="00B35F2C"/>
    <w:rsid w:val="00B3642A"/>
    <w:rsid w:val="00B42AC9"/>
    <w:rsid w:val="00B43AC8"/>
    <w:rsid w:val="00B47262"/>
    <w:rsid w:val="00B47498"/>
    <w:rsid w:val="00B507F4"/>
    <w:rsid w:val="00B508A6"/>
    <w:rsid w:val="00B50CB7"/>
    <w:rsid w:val="00B553BF"/>
    <w:rsid w:val="00B5649B"/>
    <w:rsid w:val="00B639BA"/>
    <w:rsid w:val="00B66701"/>
    <w:rsid w:val="00B72B31"/>
    <w:rsid w:val="00B73B0C"/>
    <w:rsid w:val="00B81C64"/>
    <w:rsid w:val="00B82C3A"/>
    <w:rsid w:val="00B84B40"/>
    <w:rsid w:val="00B851E0"/>
    <w:rsid w:val="00B911F2"/>
    <w:rsid w:val="00B91808"/>
    <w:rsid w:val="00B92C0B"/>
    <w:rsid w:val="00B93097"/>
    <w:rsid w:val="00B945BA"/>
    <w:rsid w:val="00B955D7"/>
    <w:rsid w:val="00BA1FB0"/>
    <w:rsid w:val="00BA2640"/>
    <w:rsid w:val="00BA67C4"/>
    <w:rsid w:val="00BB0C2F"/>
    <w:rsid w:val="00BB5B46"/>
    <w:rsid w:val="00BB5C9F"/>
    <w:rsid w:val="00BB6B67"/>
    <w:rsid w:val="00BB6D4E"/>
    <w:rsid w:val="00BB7923"/>
    <w:rsid w:val="00BC08E6"/>
    <w:rsid w:val="00BC201B"/>
    <w:rsid w:val="00BC3D86"/>
    <w:rsid w:val="00BD09E1"/>
    <w:rsid w:val="00BD367A"/>
    <w:rsid w:val="00BD529F"/>
    <w:rsid w:val="00BE11DF"/>
    <w:rsid w:val="00BE12CF"/>
    <w:rsid w:val="00BE1EAE"/>
    <w:rsid w:val="00BE22B3"/>
    <w:rsid w:val="00BE5B4E"/>
    <w:rsid w:val="00BE6C60"/>
    <w:rsid w:val="00BF4E30"/>
    <w:rsid w:val="00BF5255"/>
    <w:rsid w:val="00C000DF"/>
    <w:rsid w:val="00C008F5"/>
    <w:rsid w:val="00C01444"/>
    <w:rsid w:val="00C03725"/>
    <w:rsid w:val="00C102A5"/>
    <w:rsid w:val="00C10921"/>
    <w:rsid w:val="00C113DF"/>
    <w:rsid w:val="00C1423F"/>
    <w:rsid w:val="00C15F6F"/>
    <w:rsid w:val="00C16294"/>
    <w:rsid w:val="00C1786B"/>
    <w:rsid w:val="00C2289B"/>
    <w:rsid w:val="00C2446C"/>
    <w:rsid w:val="00C25BB5"/>
    <w:rsid w:val="00C26BCB"/>
    <w:rsid w:val="00C31C45"/>
    <w:rsid w:val="00C33AEE"/>
    <w:rsid w:val="00C361BB"/>
    <w:rsid w:val="00C4435A"/>
    <w:rsid w:val="00C4732F"/>
    <w:rsid w:val="00C47A62"/>
    <w:rsid w:val="00C51DB7"/>
    <w:rsid w:val="00C5236B"/>
    <w:rsid w:val="00C528E8"/>
    <w:rsid w:val="00C54000"/>
    <w:rsid w:val="00C573DA"/>
    <w:rsid w:val="00C66335"/>
    <w:rsid w:val="00C703B0"/>
    <w:rsid w:val="00C71C8D"/>
    <w:rsid w:val="00C751BF"/>
    <w:rsid w:val="00C76AF0"/>
    <w:rsid w:val="00C7747D"/>
    <w:rsid w:val="00C82BAF"/>
    <w:rsid w:val="00C84173"/>
    <w:rsid w:val="00C8586B"/>
    <w:rsid w:val="00C86398"/>
    <w:rsid w:val="00C910C7"/>
    <w:rsid w:val="00C9601F"/>
    <w:rsid w:val="00C96830"/>
    <w:rsid w:val="00C968F8"/>
    <w:rsid w:val="00CA0EC6"/>
    <w:rsid w:val="00CA24AC"/>
    <w:rsid w:val="00CA4AF1"/>
    <w:rsid w:val="00CA5C31"/>
    <w:rsid w:val="00CA7EFE"/>
    <w:rsid w:val="00CB0079"/>
    <w:rsid w:val="00CB32BE"/>
    <w:rsid w:val="00CB483F"/>
    <w:rsid w:val="00CB54C5"/>
    <w:rsid w:val="00CB6153"/>
    <w:rsid w:val="00CC2776"/>
    <w:rsid w:val="00CC5636"/>
    <w:rsid w:val="00CD4118"/>
    <w:rsid w:val="00CE28CD"/>
    <w:rsid w:val="00CE35EB"/>
    <w:rsid w:val="00CE4112"/>
    <w:rsid w:val="00CE68A8"/>
    <w:rsid w:val="00CE6ABF"/>
    <w:rsid w:val="00CF0474"/>
    <w:rsid w:val="00CF0CCC"/>
    <w:rsid w:val="00CF2E61"/>
    <w:rsid w:val="00CF5148"/>
    <w:rsid w:val="00CF64E7"/>
    <w:rsid w:val="00CF7E19"/>
    <w:rsid w:val="00D0578B"/>
    <w:rsid w:val="00D10156"/>
    <w:rsid w:val="00D12711"/>
    <w:rsid w:val="00D148FF"/>
    <w:rsid w:val="00D14B7C"/>
    <w:rsid w:val="00D14C56"/>
    <w:rsid w:val="00D15614"/>
    <w:rsid w:val="00D20B05"/>
    <w:rsid w:val="00D22222"/>
    <w:rsid w:val="00D23ABF"/>
    <w:rsid w:val="00D23BA1"/>
    <w:rsid w:val="00D25ACA"/>
    <w:rsid w:val="00D3272B"/>
    <w:rsid w:val="00D35EB5"/>
    <w:rsid w:val="00D373CE"/>
    <w:rsid w:val="00D375EA"/>
    <w:rsid w:val="00D41A30"/>
    <w:rsid w:val="00D41D4C"/>
    <w:rsid w:val="00D430D6"/>
    <w:rsid w:val="00D4478E"/>
    <w:rsid w:val="00D44AAE"/>
    <w:rsid w:val="00D50BEB"/>
    <w:rsid w:val="00D50E09"/>
    <w:rsid w:val="00D519DB"/>
    <w:rsid w:val="00D523BF"/>
    <w:rsid w:val="00D53952"/>
    <w:rsid w:val="00D53F3D"/>
    <w:rsid w:val="00D57AB0"/>
    <w:rsid w:val="00D6079B"/>
    <w:rsid w:val="00D60C18"/>
    <w:rsid w:val="00D60FE6"/>
    <w:rsid w:val="00D610D2"/>
    <w:rsid w:val="00D634F1"/>
    <w:rsid w:val="00D64654"/>
    <w:rsid w:val="00D655E4"/>
    <w:rsid w:val="00D65F3B"/>
    <w:rsid w:val="00D71330"/>
    <w:rsid w:val="00D721E1"/>
    <w:rsid w:val="00D765C9"/>
    <w:rsid w:val="00D80F77"/>
    <w:rsid w:val="00D81138"/>
    <w:rsid w:val="00D818E7"/>
    <w:rsid w:val="00D81FD4"/>
    <w:rsid w:val="00D827F7"/>
    <w:rsid w:val="00D83C41"/>
    <w:rsid w:val="00D84FB1"/>
    <w:rsid w:val="00D86BD8"/>
    <w:rsid w:val="00D925B9"/>
    <w:rsid w:val="00D94F40"/>
    <w:rsid w:val="00D95144"/>
    <w:rsid w:val="00DA0A13"/>
    <w:rsid w:val="00DA5B51"/>
    <w:rsid w:val="00DA5D1D"/>
    <w:rsid w:val="00DA6589"/>
    <w:rsid w:val="00DB13BD"/>
    <w:rsid w:val="00DB1A52"/>
    <w:rsid w:val="00DB349B"/>
    <w:rsid w:val="00DB368E"/>
    <w:rsid w:val="00DB552C"/>
    <w:rsid w:val="00DB6730"/>
    <w:rsid w:val="00DB7E11"/>
    <w:rsid w:val="00DC2639"/>
    <w:rsid w:val="00DC413B"/>
    <w:rsid w:val="00DC5709"/>
    <w:rsid w:val="00DC7027"/>
    <w:rsid w:val="00DC7E10"/>
    <w:rsid w:val="00DD22FB"/>
    <w:rsid w:val="00DD6A7A"/>
    <w:rsid w:val="00DE01B4"/>
    <w:rsid w:val="00DE05A5"/>
    <w:rsid w:val="00DE13EC"/>
    <w:rsid w:val="00DE1F59"/>
    <w:rsid w:val="00DE746B"/>
    <w:rsid w:val="00DF1E3C"/>
    <w:rsid w:val="00DF2DBB"/>
    <w:rsid w:val="00DF596B"/>
    <w:rsid w:val="00DF5D5E"/>
    <w:rsid w:val="00E001A7"/>
    <w:rsid w:val="00E01E1D"/>
    <w:rsid w:val="00E01E3C"/>
    <w:rsid w:val="00E02B74"/>
    <w:rsid w:val="00E043FA"/>
    <w:rsid w:val="00E04590"/>
    <w:rsid w:val="00E04FAD"/>
    <w:rsid w:val="00E066FE"/>
    <w:rsid w:val="00E07487"/>
    <w:rsid w:val="00E125F3"/>
    <w:rsid w:val="00E13CBC"/>
    <w:rsid w:val="00E1543F"/>
    <w:rsid w:val="00E21F5D"/>
    <w:rsid w:val="00E3190E"/>
    <w:rsid w:val="00E33835"/>
    <w:rsid w:val="00E367EE"/>
    <w:rsid w:val="00E43634"/>
    <w:rsid w:val="00E457FD"/>
    <w:rsid w:val="00E461B7"/>
    <w:rsid w:val="00E46A9B"/>
    <w:rsid w:val="00E472E8"/>
    <w:rsid w:val="00E47D78"/>
    <w:rsid w:val="00E51A16"/>
    <w:rsid w:val="00E52BFA"/>
    <w:rsid w:val="00E532D9"/>
    <w:rsid w:val="00E5755A"/>
    <w:rsid w:val="00E60387"/>
    <w:rsid w:val="00E65B22"/>
    <w:rsid w:val="00E66431"/>
    <w:rsid w:val="00E6681C"/>
    <w:rsid w:val="00E72DA1"/>
    <w:rsid w:val="00E753E1"/>
    <w:rsid w:val="00E80286"/>
    <w:rsid w:val="00E84129"/>
    <w:rsid w:val="00E852A3"/>
    <w:rsid w:val="00E87C99"/>
    <w:rsid w:val="00E905FF"/>
    <w:rsid w:val="00E926C8"/>
    <w:rsid w:val="00E9629A"/>
    <w:rsid w:val="00E974EB"/>
    <w:rsid w:val="00EA2767"/>
    <w:rsid w:val="00EB23FE"/>
    <w:rsid w:val="00EB2AFC"/>
    <w:rsid w:val="00EB3362"/>
    <w:rsid w:val="00EB4F28"/>
    <w:rsid w:val="00EC14C7"/>
    <w:rsid w:val="00EC3FDE"/>
    <w:rsid w:val="00EC57C2"/>
    <w:rsid w:val="00ED0130"/>
    <w:rsid w:val="00EE1467"/>
    <w:rsid w:val="00EE659D"/>
    <w:rsid w:val="00EE6663"/>
    <w:rsid w:val="00EF06C5"/>
    <w:rsid w:val="00EF151E"/>
    <w:rsid w:val="00EF158B"/>
    <w:rsid w:val="00EF4B23"/>
    <w:rsid w:val="00EF53EC"/>
    <w:rsid w:val="00EF5C86"/>
    <w:rsid w:val="00F008BF"/>
    <w:rsid w:val="00F0380F"/>
    <w:rsid w:val="00F04468"/>
    <w:rsid w:val="00F1230D"/>
    <w:rsid w:val="00F12542"/>
    <w:rsid w:val="00F16A64"/>
    <w:rsid w:val="00F16B1E"/>
    <w:rsid w:val="00F215DA"/>
    <w:rsid w:val="00F22ECA"/>
    <w:rsid w:val="00F2331C"/>
    <w:rsid w:val="00F248F7"/>
    <w:rsid w:val="00F24C50"/>
    <w:rsid w:val="00F3019B"/>
    <w:rsid w:val="00F327AA"/>
    <w:rsid w:val="00F4062B"/>
    <w:rsid w:val="00F410C5"/>
    <w:rsid w:val="00F44137"/>
    <w:rsid w:val="00F4438D"/>
    <w:rsid w:val="00F45B01"/>
    <w:rsid w:val="00F47688"/>
    <w:rsid w:val="00F51950"/>
    <w:rsid w:val="00F51E87"/>
    <w:rsid w:val="00F526EE"/>
    <w:rsid w:val="00F545F2"/>
    <w:rsid w:val="00F54B75"/>
    <w:rsid w:val="00F616BD"/>
    <w:rsid w:val="00F626A9"/>
    <w:rsid w:val="00F653F9"/>
    <w:rsid w:val="00F67090"/>
    <w:rsid w:val="00F67E01"/>
    <w:rsid w:val="00F7181D"/>
    <w:rsid w:val="00F804B7"/>
    <w:rsid w:val="00F8231D"/>
    <w:rsid w:val="00F83769"/>
    <w:rsid w:val="00F8654E"/>
    <w:rsid w:val="00F86AE2"/>
    <w:rsid w:val="00F90984"/>
    <w:rsid w:val="00F94698"/>
    <w:rsid w:val="00F95C29"/>
    <w:rsid w:val="00F978DC"/>
    <w:rsid w:val="00FA3872"/>
    <w:rsid w:val="00FA42AF"/>
    <w:rsid w:val="00FA7528"/>
    <w:rsid w:val="00FB03CD"/>
    <w:rsid w:val="00FB63B0"/>
    <w:rsid w:val="00FC0480"/>
    <w:rsid w:val="00FC2B26"/>
    <w:rsid w:val="00FC4BD3"/>
    <w:rsid w:val="00FC5517"/>
    <w:rsid w:val="00FD0223"/>
    <w:rsid w:val="00FD16FE"/>
    <w:rsid w:val="00FD3524"/>
    <w:rsid w:val="00FE1D77"/>
    <w:rsid w:val="00FE1EE3"/>
    <w:rsid w:val="00FE2C54"/>
    <w:rsid w:val="00FE6273"/>
    <w:rsid w:val="00FE6742"/>
    <w:rsid w:val="00FE6AB5"/>
    <w:rsid w:val="00FE7BF6"/>
    <w:rsid w:val="00FF0A74"/>
    <w:rsid w:val="00FF14CF"/>
    <w:rsid w:val="00FF410E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9C93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roid Sans Fallback" w:cs="Lohit Hindi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character" w:styleId="Hyperlink">
    <w:name w:val="Hyperlink"/>
    <w:uiPriority w:val="99"/>
    <w:unhideWhenUsed/>
    <w:rsid w:val="000848A2"/>
    <w:rPr>
      <w:color w:val="0000FF"/>
      <w:u w:val="single"/>
    </w:rPr>
  </w:style>
  <w:style w:type="paragraph" w:customStyle="1" w:styleId="Normale1">
    <w:name w:val="Normale1"/>
    <w:rsid w:val="009F0769"/>
    <w:pPr>
      <w:spacing w:after="200" w:line="276" w:lineRule="auto"/>
    </w:pPr>
    <w:rPr>
      <w:rFonts w:ascii="Calibri" w:eastAsia="ヒラギノ角ゴ Pro W3" w:hAnsi="Calibri"/>
      <w:color w:val="000000"/>
      <w:sz w:val="22"/>
      <w:lang w:val="it-IT" w:eastAsia="it-IT"/>
    </w:rPr>
  </w:style>
  <w:style w:type="character" w:styleId="CommentReference">
    <w:name w:val="annotation reference"/>
    <w:uiPriority w:val="99"/>
    <w:semiHidden/>
    <w:unhideWhenUsed/>
    <w:rsid w:val="009F0769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76FFD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252CF8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semiHidden/>
    <w:rsid w:val="00252CF8"/>
    <w:rPr>
      <w:rFonts w:eastAsia="Droid Sans Fallback" w:cs="Mangal"/>
      <w:kern w:val="1"/>
      <w:sz w:val="24"/>
      <w:szCs w:val="21"/>
      <w:lang w:val="en-US" w:eastAsia="hi-IN" w:bidi="hi-IN"/>
    </w:rPr>
  </w:style>
  <w:style w:type="table" w:styleId="TableGrid">
    <w:name w:val="Table Grid"/>
    <w:basedOn w:val="TableNormal"/>
    <w:uiPriority w:val="59"/>
    <w:rsid w:val="00043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33AE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0C"/>
    <w:rPr>
      <w:rFonts w:ascii="Lucida Grande" w:eastAsia="Droid Sans Fallback" w:hAnsi="Lucida Grande" w:cs="Lucida Grande"/>
      <w:kern w:val="1"/>
      <w:sz w:val="18"/>
      <w:szCs w:val="18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7F2F5A"/>
  </w:style>
  <w:style w:type="paragraph" w:customStyle="1" w:styleId="EndNoteBibliographyTitle">
    <w:name w:val="EndNote Bibliography Title"/>
    <w:basedOn w:val="Normal"/>
    <w:rsid w:val="009C5B95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9C5B95"/>
    <w:pPr>
      <w:spacing w:line="360" w:lineRule="auto"/>
      <w:jc w:val="both"/>
    </w:pPr>
    <w:rPr>
      <w:rFonts w:cs="Times New Roman"/>
      <w:lang w:val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3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>E-mail address: giuseppe.borsani@unibs.it</vt:lpstr>
      <vt:lpstr/>
      <vt:lpstr>E-MAIL ADDRESSES OF THE OTHER AUTHORS:</vt:lpstr>
      <vt:lpstr>Anna Benini: anna_benini@libero.it </vt:lpstr>
      <vt:lpstr>Francesca Cignarella: f_cigna@libero.it</vt:lpstr>
      <vt:lpstr>Laura Calvarini: lcalvarini@gmail.com</vt:lpstr>
      <vt:lpstr>Daniela Zizioli: daniela.zizioli@unibs.it</vt:lpstr>
      <vt:lpstr/>
      <vt:lpstr>KEY WORDS: zebrafish, slc7a6os, central nervous system, development</vt:lpstr>
      <vt:lpstr/>
      <vt:lpstr>The aim of this study is to shed light on the functional role of slc7a6os, a gen</vt:lpstr>
      <vt:lpstr>Zebrafish slc7a6os is a maternal gene that is expressed throughout development, </vt:lpstr>
      <vt:lpstr>To determine the functional role of slc7a6os during zebrafish development, we kn</vt:lpstr>
      <vt:lpstr>At 28 hpf the morpholino-injected embryos showed an altered somite morphology an</vt:lpstr>
      <vt:lpstr>The co-injection of embryos with synthetic slc7a6os mRNA, rescues the morphant p</vt:lpstr>
      <vt:lpstr>Our data suggest that slc7a6os might play a critical role in defined areas of th</vt:lpstr>
      <vt:lpstr/>
      <vt:lpstr/>
      <vt:lpstr/>
      <vt:lpstr/>
      <vt:lpstr/>
      <vt:lpstr/>
      <vt:lpstr>Introduction</vt:lpstr>
      <vt:lpstr/>
      <vt:lpstr>Thirteen years after the sequencing of the human genome, the function of a signi</vt:lpstr>
      <vt:lpstr>While working on a member of the SLC7 family of amino acid transporters, we iden</vt:lpstr>
      <vt:lpstr>Bioinformatic analysis</vt:lpstr>
      <vt:lpstr>Fish breeding and embryo collection</vt:lpstr>
      <vt:lpstr>RNA extraction, reverse transcription and Real Time PCR</vt:lpstr>
      <vt:lpstr>Whole-mount in situ hybridization</vt:lpstr>
      <vt:lpstr/>
      <vt:lpstr>Injections</vt:lpstr>
      <vt:lpstr>Results and Discussion</vt:lpstr>
      <vt:lpstr>Whole-mount in situ hybridization</vt:lpstr>
      <vt:lpstr/>
      <vt:lpstr>Acknowledgements</vt:lpstr>
      <vt:lpstr>Figure Legends</vt:lpstr>
    </vt:vector>
  </TitlesOfParts>
  <Company/>
  <LinksUpToDate>false</LinksUpToDate>
  <CharactersWithSpaces>225</CharactersWithSpaces>
  <SharedDoc>false</SharedDoc>
  <HLinks>
    <vt:vector size="30" baseType="variant">
      <vt:variant>
        <vt:i4>786486</vt:i4>
      </vt:variant>
      <vt:variant>
        <vt:i4>15</vt:i4>
      </vt:variant>
      <vt:variant>
        <vt:i4>0</vt:i4>
      </vt:variant>
      <vt:variant>
        <vt:i4>5</vt:i4>
      </vt:variant>
      <vt:variant>
        <vt:lpwstr>http://mcb.asm.org/content/33/9/1756.long</vt:lpwstr>
      </vt:variant>
      <vt:variant>
        <vt:lpwstr/>
      </vt:variant>
      <vt:variant>
        <vt:i4>4325432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64</vt:i4>
      </vt:variant>
      <vt:variant>
        <vt:i4>6</vt:i4>
      </vt:variant>
      <vt:variant>
        <vt:i4>0</vt:i4>
      </vt:variant>
      <vt:variant>
        <vt:i4>5</vt:i4>
      </vt:variant>
      <vt:variant>
        <vt:lpwstr>mailto:lcalvarini@gmail.com</vt:lpwstr>
      </vt:variant>
      <vt:variant>
        <vt:lpwstr/>
      </vt:variant>
      <vt:variant>
        <vt:i4>4653144</vt:i4>
      </vt:variant>
      <vt:variant>
        <vt:i4>3</vt:i4>
      </vt:variant>
      <vt:variant>
        <vt:i4>0</vt:i4>
      </vt:variant>
      <vt:variant>
        <vt:i4>5</vt:i4>
      </vt:variant>
      <vt:variant>
        <vt:lpwstr>mailto:f_cigna@libero.it</vt:lpwstr>
      </vt:variant>
      <vt:variant>
        <vt:lpwstr/>
      </vt:variant>
      <vt:variant>
        <vt:i4>3080283</vt:i4>
      </vt:variant>
      <vt:variant>
        <vt:i4>0</vt:i4>
      </vt:variant>
      <vt:variant>
        <vt:i4>0</vt:i4>
      </vt:variant>
      <vt:variant>
        <vt:i4>5</vt:i4>
      </vt:variant>
      <vt:variant>
        <vt:lpwstr>mailto:giuseppe.borsani@unibs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B</dc:creator>
  <cp:keywords/>
  <dc:description/>
  <cp:lastModifiedBy>Office 2011</cp:lastModifiedBy>
  <cp:revision>3</cp:revision>
  <dcterms:created xsi:type="dcterms:W3CDTF">2015-02-17T15:51:00Z</dcterms:created>
  <dcterms:modified xsi:type="dcterms:W3CDTF">2015-02-1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edoardo83@gmail.com@www.mendeley.com</vt:lpwstr>
  </property>
</Properties>
</file>